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5C9D5" w14:textId="4A9CEF3F" w:rsidR="00A82B6D" w:rsidRPr="00160518" w:rsidRDefault="00E71ADC" w:rsidP="00E71ADC">
      <w:pPr>
        <w:pStyle w:val="Heading1"/>
        <w:rPr>
          <w:lang w:val="en-US"/>
        </w:rPr>
      </w:pPr>
      <w:r>
        <w:rPr>
          <w:lang w:val="en-US"/>
        </w:rPr>
        <w:t>S2: Analysis of Experiments Using Naïve Controls</w:t>
      </w:r>
    </w:p>
    <w:p w14:paraId="78047F65" w14:textId="5C9B84C0" w:rsidR="00160518" w:rsidRDefault="00160518" w:rsidP="0016051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2DF35EB" w14:textId="2D17F928" w:rsidR="00FF470B" w:rsidRDefault="00FF470B" w:rsidP="00160518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Rat modelling experiments </w:t>
      </w:r>
      <w:r w:rsidR="00C47EC3">
        <w:rPr>
          <w:rFonts w:ascii="Times New Roman" w:hAnsi="Times New Roman" w:cs="Times New Roman"/>
          <w:b/>
          <w:bCs/>
          <w:sz w:val="22"/>
          <w:szCs w:val="22"/>
          <w:lang w:val="en-US"/>
        </w:rPr>
        <w:t>using naïve controls</w:t>
      </w:r>
    </w:p>
    <w:p w14:paraId="7CA3AA52" w14:textId="0BBE3639" w:rsidR="00FF470B" w:rsidRDefault="00FF470B" w:rsidP="00160518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B32CF26" w14:textId="11D1BCE3" w:rsidR="00C47EC3" w:rsidRPr="009A338D" w:rsidRDefault="009A338D" w:rsidP="00160518">
      <w:pPr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9A338D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Thigmotaxis was increased by injury and disease models associated with persistent pain compared to naïve controls in rats</w:t>
      </w:r>
    </w:p>
    <w:p w14:paraId="3F518704" w14:textId="5F2DB84E" w:rsidR="00160518" w:rsidRPr="00160518" w:rsidRDefault="00160518" w:rsidP="0016051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60518">
        <w:rPr>
          <w:rFonts w:ascii="Times New Roman" w:hAnsi="Times New Roman" w:cs="Times New Roman"/>
          <w:sz w:val="22"/>
          <w:szCs w:val="22"/>
          <w:lang w:val="en-US"/>
        </w:rPr>
        <w:t xml:space="preserve">A total of 10 studies, containing 12 cohort-level comparisons, 165 rats, and a N range from 6 to 24 with a median of 13 per group, assessed the effects of 7 types of disease models associated with persistent pain on thigmotaxis in 4 rat strains. Sprague-Dawley and Wistar rats were the most reported strains (both 42%, k = 5). Male rats were used in 75% (k = 9) of experiments and female rats were used in 25% (k = 3). Eighty-three percent (k = 10) of experiments assessed thigmotaxis by measuring time spent in the </w:t>
      </w:r>
      <w:proofErr w:type="spellStart"/>
      <w:r w:rsidRPr="00160518">
        <w:rPr>
          <w:rFonts w:ascii="Times New Roman" w:hAnsi="Times New Roman" w:cs="Times New Roman"/>
          <w:sz w:val="22"/>
          <w:szCs w:val="22"/>
          <w:lang w:val="en-US"/>
        </w:rPr>
        <w:t>centre</w:t>
      </w:r>
      <w:proofErr w:type="spellEnd"/>
      <w:r w:rsidRPr="00160518">
        <w:rPr>
          <w:rFonts w:ascii="Times New Roman" w:hAnsi="Times New Roman" w:cs="Times New Roman"/>
          <w:sz w:val="22"/>
          <w:szCs w:val="22"/>
          <w:lang w:val="en-US"/>
        </w:rPr>
        <w:t xml:space="preserve">, and 17% (k = 2) measured number of central crossings. </w:t>
      </w:r>
    </w:p>
    <w:p w14:paraId="35B56C9C" w14:textId="77777777" w:rsidR="00160518" w:rsidRPr="00160518" w:rsidRDefault="00160518" w:rsidP="0016051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C147371" w14:textId="1A7C692E" w:rsidR="00160518" w:rsidRPr="00160518" w:rsidRDefault="00160518" w:rsidP="0016051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60518">
        <w:rPr>
          <w:rFonts w:ascii="Times New Roman" w:hAnsi="Times New Roman" w:cs="Times New Roman"/>
          <w:sz w:val="22"/>
          <w:szCs w:val="22"/>
          <w:lang w:val="en-US"/>
        </w:rPr>
        <w:t xml:space="preserve">Overall, the disease models significantly increased thigmotaxis when compared to the naïve controls (SMD = -2.86 [95% CI -3.90 to -1.83]). Heterogeneity was high (Q = 77.10, </w:t>
      </w:r>
      <w:proofErr w:type="spellStart"/>
      <w:r w:rsidRPr="00160518">
        <w:rPr>
          <w:rFonts w:ascii="Times New Roman" w:hAnsi="Times New Roman" w:cs="Times New Roman"/>
          <w:sz w:val="22"/>
          <w:szCs w:val="22"/>
          <w:lang w:val="en-US"/>
        </w:rPr>
        <w:t>df</w:t>
      </w:r>
      <w:proofErr w:type="spellEnd"/>
      <w:r w:rsidRPr="00160518">
        <w:rPr>
          <w:rFonts w:ascii="Times New Roman" w:hAnsi="Times New Roman" w:cs="Times New Roman"/>
          <w:sz w:val="22"/>
          <w:szCs w:val="22"/>
          <w:lang w:val="en-US"/>
        </w:rPr>
        <w:t xml:space="preserve"> = 11, </w:t>
      </w:r>
      <w:r w:rsidRPr="00160518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p </w:t>
      </w:r>
      <w:r w:rsidRPr="00160518">
        <w:rPr>
          <w:rFonts w:ascii="Times New Roman" w:hAnsi="Times New Roman" w:cs="Times New Roman"/>
          <w:sz w:val="22"/>
          <w:szCs w:val="22"/>
          <w:lang w:val="en-US"/>
        </w:rPr>
        <w:t xml:space="preserve">&lt; 0.0001, </w:t>
      </w:r>
      <w:r w:rsidRPr="00160518">
        <w:rPr>
          <w:rFonts w:ascii="Times New Roman" w:hAnsi="Times New Roman" w:cs="Times New Roman"/>
          <w:i/>
          <w:iCs/>
          <w:sz w:val="22"/>
          <w:szCs w:val="22"/>
          <w:lang w:val="en-US"/>
        </w:rPr>
        <w:t>I</w:t>
      </w:r>
      <w:r w:rsidRPr="00160518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2</w:t>
      </w:r>
      <w:r w:rsidRPr="00160518">
        <w:rPr>
          <w:rFonts w:ascii="Times New Roman" w:hAnsi="Times New Roman" w:cs="Times New Roman"/>
          <w:sz w:val="22"/>
          <w:szCs w:val="22"/>
          <w:lang w:val="en-US"/>
        </w:rPr>
        <w:t xml:space="preserve"> = 86%) (Figure).</w:t>
      </w:r>
    </w:p>
    <w:p w14:paraId="026377B4" w14:textId="7675C242" w:rsidR="00160518" w:rsidRPr="00160518" w:rsidRDefault="00160518" w:rsidP="00A82B6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518CB59" w14:textId="77777777" w:rsidR="00160518" w:rsidRDefault="00160518" w:rsidP="00160518">
      <w:r w:rsidRPr="00707318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0D37D844" wp14:editId="32705776">
            <wp:extent cx="5731510" cy="20377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47" t="37897" r="10907" b="34349"/>
                    <a:stretch/>
                  </pic:blipFill>
                  <pic:spPr bwMode="auto">
                    <a:xfrm>
                      <a:off x="0" y="0"/>
                      <a:ext cx="5731510" cy="20377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471564" w14:textId="293F58A3" w:rsidR="00160518" w:rsidRPr="00160518" w:rsidRDefault="00160518" w:rsidP="0016051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07318">
        <w:rPr>
          <w:rFonts w:ascii="Times New Roman" w:hAnsi="Times New Roman" w:cs="Times New Roman"/>
          <w:sz w:val="22"/>
          <w:szCs w:val="22"/>
          <w:lang w:val="en-US"/>
        </w:rPr>
        <w:t>Figure. A summary forest plot of the 12 cohort-level comparisons which assessed the impact of modelling on thigmotaxis in rat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using naïve controls)</w:t>
      </w:r>
      <w:r w:rsidRPr="00707318">
        <w:rPr>
          <w:rFonts w:ascii="Times New Roman" w:hAnsi="Times New Roman" w:cs="Times New Roman"/>
          <w:sz w:val="22"/>
          <w:szCs w:val="22"/>
          <w:lang w:val="en-US"/>
        </w:rPr>
        <w:t xml:space="preserve">. For each comparison, an effect size was calculated using the Hedges’ g SMD method. Effect sizes were pooled using the random effects model. The restricted maximum-likelihood method was used to estimate heterogeneity. The overall effect size is -2.86 [95% CI -3.90 to -1.83]; Q = 77.10, </w:t>
      </w:r>
      <w:proofErr w:type="spellStart"/>
      <w:r w:rsidRPr="00707318">
        <w:rPr>
          <w:rFonts w:ascii="Times New Roman" w:hAnsi="Times New Roman" w:cs="Times New Roman"/>
          <w:i/>
          <w:iCs/>
          <w:sz w:val="22"/>
          <w:szCs w:val="22"/>
          <w:lang w:val="en-US"/>
        </w:rPr>
        <w:t>df</w:t>
      </w:r>
      <w:proofErr w:type="spellEnd"/>
      <w:r w:rsidRPr="00707318">
        <w:rPr>
          <w:rFonts w:ascii="Times New Roman" w:hAnsi="Times New Roman" w:cs="Times New Roman"/>
          <w:sz w:val="22"/>
          <w:szCs w:val="22"/>
          <w:lang w:val="en-US"/>
        </w:rPr>
        <w:t xml:space="preserve"> = 11, </w:t>
      </w:r>
      <w:r w:rsidRPr="00707318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p </w:t>
      </w:r>
      <w:r w:rsidRPr="00707318">
        <w:rPr>
          <w:rFonts w:ascii="Times New Roman" w:hAnsi="Times New Roman" w:cs="Times New Roman"/>
          <w:sz w:val="22"/>
          <w:szCs w:val="22"/>
          <w:lang w:val="en-US"/>
        </w:rPr>
        <w:t xml:space="preserve">&lt; 0.0001, </w:t>
      </w:r>
      <w:r w:rsidRPr="00707318">
        <w:rPr>
          <w:rFonts w:ascii="Times New Roman" w:hAnsi="Times New Roman" w:cs="Times New Roman"/>
          <w:i/>
          <w:iCs/>
          <w:sz w:val="22"/>
          <w:szCs w:val="22"/>
          <w:lang w:val="en-US"/>
        </w:rPr>
        <w:t>I</w:t>
      </w:r>
      <w:r w:rsidRPr="00707318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2</w:t>
      </w:r>
      <w:r w:rsidRPr="00707318">
        <w:rPr>
          <w:rFonts w:ascii="Times New Roman" w:hAnsi="Times New Roman" w:cs="Times New Roman"/>
          <w:sz w:val="22"/>
          <w:szCs w:val="22"/>
          <w:lang w:val="en-US"/>
        </w:rPr>
        <w:t xml:space="preserve"> = 86%. The size of the square represents the weight, which reflects the contribution of each comparison with the pooled effect estimate. CI, confidence interval; N, number of animals.</w:t>
      </w:r>
    </w:p>
    <w:p w14:paraId="554653FF" w14:textId="77777777" w:rsidR="00160518" w:rsidRPr="00160518" w:rsidRDefault="00160518" w:rsidP="00160518">
      <w:pPr>
        <w:jc w:val="both"/>
        <w:rPr>
          <w:rFonts w:ascii="Times New Roman" w:hAnsi="Times New Roman" w:cs="Times New Roman"/>
          <w:sz w:val="22"/>
          <w:szCs w:val="22"/>
          <w:highlight w:val="yellow"/>
          <w:lang w:val="en-US"/>
        </w:rPr>
      </w:pPr>
    </w:p>
    <w:p w14:paraId="180C8601" w14:textId="77777777" w:rsidR="00160518" w:rsidRPr="00160518" w:rsidRDefault="00160518" w:rsidP="0016051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60518">
        <w:rPr>
          <w:rFonts w:ascii="Times New Roman" w:hAnsi="Times New Roman" w:cs="Times New Roman"/>
          <w:sz w:val="22"/>
          <w:szCs w:val="22"/>
          <w:lang w:val="en-US"/>
        </w:rPr>
        <w:t>Stratified meta-analysis is restricted by the insufficient number of cohort-level comparisons for each characteristic, therefore we cannot investigate the influence of study characteristics on thigmotactic outcomes.</w:t>
      </w:r>
    </w:p>
    <w:p w14:paraId="1EAA466E" w14:textId="36480571" w:rsidR="00160518" w:rsidRDefault="00160518" w:rsidP="00A82B6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0583A4" w14:textId="6297D7E8" w:rsidR="009A338D" w:rsidRDefault="009A338D" w:rsidP="00A82B6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B46450B" w14:textId="77777777" w:rsidR="009A338D" w:rsidRDefault="009A338D" w:rsidP="009A33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1D37A6F" w14:textId="47BD214F" w:rsidR="009A338D" w:rsidRDefault="009A338D" w:rsidP="009A338D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ouse modelling experiments using naïve controls</w:t>
      </w:r>
    </w:p>
    <w:p w14:paraId="2BCBB635" w14:textId="5D74D5AB" w:rsidR="00757324" w:rsidRDefault="00757324" w:rsidP="009A338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635EB4B" w14:textId="0741A9E5" w:rsidR="00FF5763" w:rsidRPr="00FF5763" w:rsidRDefault="00DF0C50" w:rsidP="009A338D">
      <w:pPr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Limited data</w:t>
      </w:r>
      <w:r w:rsidR="006862FF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 could not determine the magnitude of how thigmotaxis </w:t>
      </w:r>
      <w:r w:rsidR="00A302AF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was affected by injury and disease models associated with persistent pain in mouse experiments using naïve controls</w:t>
      </w:r>
    </w:p>
    <w:p w14:paraId="4FBA2F8C" w14:textId="36BF5630" w:rsidR="008D6212" w:rsidRPr="004475A9" w:rsidRDefault="008D6212" w:rsidP="008D6212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75A9">
        <w:rPr>
          <w:rFonts w:ascii="Times New Roman" w:hAnsi="Times New Roman" w:cs="Times New Roman"/>
          <w:sz w:val="22"/>
          <w:szCs w:val="22"/>
          <w:lang w:val="en-US"/>
        </w:rPr>
        <w:t xml:space="preserve">A total of 3 studies, containing 5 cohort-level comparisons, 88 mice, and a N range from 12 to 32 with a median of 16, assessed the effects of 4 types of disease models associated with persistent pain on thigmotaxis in C57BL/6 rat strain. Male rats were used in 40% (k = 2) of experiments and female rats were used in 60% (k = 3). All experiments assessed thigmotaxis by measuring time spent in the </w:t>
      </w:r>
      <w:proofErr w:type="spellStart"/>
      <w:r w:rsidRPr="004475A9">
        <w:rPr>
          <w:rFonts w:ascii="Times New Roman" w:hAnsi="Times New Roman" w:cs="Times New Roman"/>
          <w:sz w:val="22"/>
          <w:szCs w:val="22"/>
          <w:lang w:val="en-US"/>
        </w:rPr>
        <w:t>centre</w:t>
      </w:r>
      <w:proofErr w:type="spellEnd"/>
      <w:r w:rsidRPr="004475A9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326641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FF5763">
        <w:rPr>
          <w:rFonts w:ascii="Times New Roman" w:hAnsi="Times New Roman" w:cs="Times New Roman"/>
          <w:sz w:val="22"/>
          <w:szCs w:val="22"/>
          <w:lang w:val="en-US"/>
        </w:rPr>
        <w:t xml:space="preserve"> meta-analysis is restricted by the insufficient number of cohort-level comparisons.</w:t>
      </w:r>
    </w:p>
    <w:p w14:paraId="7642DB5C" w14:textId="77777777" w:rsidR="009A338D" w:rsidRPr="00160518" w:rsidRDefault="009A338D" w:rsidP="00A82B6D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9A338D" w:rsidRPr="00160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5763D"/>
    <w:multiLevelType w:val="hybridMultilevel"/>
    <w:tmpl w:val="C10EB572"/>
    <w:lvl w:ilvl="0" w:tplc="A678E6E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0508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6FE"/>
    <w:rsid w:val="001356FE"/>
    <w:rsid w:val="00160518"/>
    <w:rsid w:val="00326641"/>
    <w:rsid w:val="003A16A3"/>
    <w:rsid w:val="00532B99"/>
    <w:rsid w:val="0059014D"/>
    <w:rsid w:val="005C4B13"/>
    <w:rsid w:val="006862FF"/>
    <w:rsid w:val="006D3444"/>
    <w:rsid w:val="00757324"/>
    <w:rsid w:val="007B5C81"/>
    <w:rsid w:val="007C1F76"/>
    <w:rsid w:val="007F639E"/>
    <w:rsid w:val="00825A6C"/>
    <w:rsid w:val="008D6212"/>
    <w:rsid w:val="00963EC7"/>
    <w:rsid w:val="009A338D"/>
    <w:rsid w:val="00A04653"/>
    <w:rsid w:val="00A06DC6"/>
    <w:rsid w:val="00A302AF"/>
    <w:rsid w:val="00A82B6D"/>
    <w:rsid w:val="00BE413C"/>
    <w:rsid w:val="00C31123"/>
    <w:rsid w:val="00C318BE"/>
    <w:rsid w:val="00C47EC3"/>
    <w:rsid w:val="00CC1321"/>
    <w:rsid w:val="00D713A1"/>
    <w:rsid w:val="00D80D15"/>
    <w:rsid w:val="00D9289E"/>
    <w:rsid w:val="00D93C51"/>
    <w:rsid w:val="00DF0C50"/>
    <w:rsid w:val="00E626C7"/>
    <w:rsid w:val="00E71ADC"/>
    <w:rsid w:val="00FE3FF4"/>
    <w:rsid w:val="00FF470B"/>
    <w:rsid w:val="00FF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0BBF2"/>
  <w15:chartTrackingRefBased/>
  <w15:docId w15:val="{575DDD5B-2F42-0245-BC8E-70CBA40DF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6FE"/>
  </w:style>
  <w:style w:type="paragraph" w:styleId="Heading1">
    <w:name w:val="heading 1"/>
    <w:basedOn w:val="Normal"/>
    <w:next w:val="Normal"/>
    <w:link w:val="Heading1Char"/>
    <w:uiPriority w:val="9"/>
    <w:qFormat/>
    <w:rsid w:val="00E71A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1A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5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6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6F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25A6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71A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71A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oco</dc:creator>
  <cp:keywords/>
  <dc:description/>
  <cp:lastModifiedBy>Soliman, Nadia</cp:lastModifiedBy>
  <cp:revision>13</cp:revision>
  <dcterms:created xsi:type="dcterms:W3CDTF">2022-11-24T09:49:00Z</dcterms:created>
  <dcterms:modified xsi:type="dcterms:W3CDTF">2023-08-12T11:12:00Z</dcterms:modified>
</cp:coreProperties>
</file>